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FEF9" w14:textId="77777777" w:rsidR="00DA7946" w:rsidRDefault="00A5065C">
      <w:pPr>
        <w:tabs>
          <w:tab w:val="left" w:pos="12772"/>
        </w:tabs>
        <w:bidi w:val="0"/>
        <w:jc w:val="both"/>
      </w:pPr>
      <w:r>
        <w:rPr>
          <w:sz w:val="32"/>
          <w:szCs w:val="28"/>
        </w:rPr>
        <w:t xml:space="preserve"> </w:t>
      </w:r>
      <w:r>
        <w:rPr>
          <w:rFonts w:cs="Times New Roman"/>
          <w:b/>
          <w:bCs/>
          <w:sz w:val="22"/>
        </w:rPr>
        <w:t xml:space="preserve">Table S1. </w:t>
      </w:r>
      <w:r>
        <w:rPr>
          <w:rFonts w:cs="Times New Roman"/>
          <w:sz w:val="22"/>
        </w:rPr>
        <w:t>Unadjusted and adjusted effects of occupational exposure on lung function parameters.</w:t>
      </w:r>
    </w:p>
    <w:tbl>
      <w:tblPr>
        <w:bidiVisual/>
        <w:tblW w:w="14017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10"/>
        <w:gridCol w:w="2610"/>
        <w:gridCol w:w="2700"/>
        <w:gridCol w:w="724"/>
        <w:gridCol w:w="2696"/>
        <w:gridCol w:w="1977"/>
      </w:tblGrid>
      <w:tr w:rsidR="00DA7946" w14:paraId="4F21ED9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6678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Adjusted model 2 </w:t>
            </w:r>
            <w:r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b </w:t>
            </w:r>
            <w:r>
              <w:rPr>
                <w:rFonts w:cs="Times New Roman"/>
                <w:b/>
                <w:bCs/>
                <w:sz w:val="14"/>
                <w:szCs w:val="14"/>
              </w:rPr>
              <w:t>β (95% CI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E946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b/>
                <w:bCs/>
                <w:sz w:val="14"/>
                <w:szCs w:val="14"/>
              </w:rPr>
              <w:t xml:space="preserve">Adjusted model 1 </w:t>
            </w:r>
            <w:r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a </w:t>
            </w:r>
            <w:r>
              <w:rPr>
                <w:rFonts w:cs="Times New Roman"/>
                <w:b/>
                <w:bCs/>
                <w:sz w:val="14"/>
                <w:szCs w:val="14"/>
              </w:rPr>
              <w:t>β (95% CI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06F57" w14:textId="4BE1E55B" w:rsidR="00DA7946" w:rsidRDefault="00A5065C">
            <w:pPr>
              <w:bidi w:val="0"/>
              <w:spacing w:after="0" w:line="240" w:lineRule="auto"/>
              <w:jc w:val="center"/>
            </w:pPr>
            <w:r w:rsidRPr="00A5065C">
              <w:rPr>
                <w:rFonts w:cs="Times New Roman"/>
                <w:b/>
                <w:bCs/>
                <w:sz w:val="14"/>
                <w:szCs w:val="14"/>
              </w:rPr>
              <w:t>Unadjusted m</w:t>
            </w:r>
            <w:r w:rsidRPr="00A5065C">
              <w:rPr>
                <w:rFonts w:cs="Times New Roman"/>
                <w:b/>
                <w:bCs/>
                <w:sz w:val="14"/>
                <w:szCs w:val="14"/>
              </w:rPr>
              <w:t xml:space="preserve">odel 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C255C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22293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52751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b/>
                <w:bCs/>
                <w:sz w:val="14"/>
                <w:szCs w:val="14"/>
              </w:rPr>
              <w:t>Parameter</w:t>
            </w:r>
          </w:p>
        </w:tc>
      </w:tr>
      <w:tr w:rsidR="00DA7946" w14:paraId="25E08C37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4CFA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08 (-0.07, 0.06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E94E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04 (-0.07, 0.06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24E7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4 (-0.13, 0.11)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8CCB8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B676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EC461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, L</w:t>
            </w:r>
          </w:p>
        </w:tc>
      </w:tr>
      <w:tr w:rsidR="00DA7946" w14:paraId="7E1DAC10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DEB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6 (-0.09, 0.06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EF56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 (-0.09, 0.06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A619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03 (-0.15, 0.1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EB585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69D17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532E1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VC, L</w:t>
            </w:r>
          </w:p>
        </w:tc>
      </w:tr>
      <w:tr w:rsidR="00DA7946" w14:paraId="7A954CD9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EE93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2 (-0.81, 1.0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578C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5 (-0.78, 1.08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78B6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43 (-1.36, 0.5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432F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D435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CE4E0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: FVC, %</w:t>
            </w:r>
          </w:p>
        </w:tc>
      </w:tr>
      <w:tr w:rsidR="00DA7946" w14:paraId="3E5545EC" w14:textId="77777777">
        <w:tblPrEx>
          <w:tblCellMar>
            <w:top w:w="0" w:type="dxa"/>
            <w:bottom w:w="0" w:type="dxa"/>
          </w:tblCellMar>
        </w:tblPrEx>
        <w:trPr>
          <w:trHeight w:val="262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21B1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43 (-2.58, 1.71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7122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32 (-2.45, 1.79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0749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56 (-2.59, 1.4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528C2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96FE5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680BB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 xml:space="preserve"> </w:t>
            </w:r>
            <w:r>
              <w:rPr>
                <w:rFonts w:cs="Times New Roman"/>
                <w:sz w:val="14"/>
                <w:szCs w:val="14"/>
              </w:rPr>
              <w:t>%-predicted</w:t>
            </w:r>
          </w:p>
        </w:tc>
      </w:tr>
      <w:tr w:rsidR="00DA7946" w14:paraId="405F182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84D3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58 (-2.74, 1.5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7390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40 (-2.53, 1.7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4B48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41 (-2.46, 1.6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DEB0B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DC97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14D4B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VC %-predicted</w:t>
            </w:r>
          </w:p>
        </w:tc>
      </w:tr>
      <w:tr w:rsidR="00DA7946" w14:paraId="33503CE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F5FB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 (-1.04, 1.2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7185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3 (-1.10, 1.64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D91E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24 (-1.32, 0.8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2682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63B4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9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C8B14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: FVC %-predicted</w:t>
            </w:r>
          </w:p>
        </w:tc>
      </w:tr>
      <w:tr w:rsidR="00DA7946" w14:paraId="1E9FC5D0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D646E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299C4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1CAD2" w14:textId="77777777" w:rsidR="00DA7946" w:rsidRDefault="00DA7946">
            <w:pPr>
              <w:bidi w:val="0"/>
              <w:spacing w:after="0"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EB33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EA936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Category</w:t>
            </w:r>
          </w:p>
        </w:tc>
        <w:tc>
          <w:tcPr>
            <w:tcW w:w="1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E6119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, L</w:t>
            </w:r>
          </w:p>
        </w:tc>
      </w:tr>
      <w:tr w:rsidR="00DA7946" w14:paraId="66BABC47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48C3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3D0A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96DC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C7D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3D354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F3540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7F09BFE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DC7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2 (-0.11, 0.0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69D1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2 (-0.12, 0.07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449A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b/>
                <w:bCs/>
                <w:sz w:val="14"/>
                <w:szCs w:val="14"/>
              </w:rPr>
              <w:t>-0.20 (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fi-FI"/>
              </w:rPr>
              <w:t xml:space="preserve">-0.36, </w:t>
            </w:r>
            <w:r>
              <w:rPr>
                <w:rFonts w:cs="Times New Roman"/>
                <w:b/>
                <w:bCs/>
                <w:sz w:val="14"/>
                <w:szCs w:val="14"/>
              </w:rPr>
              <w:t>-0.0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95EA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14392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A3180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4C0252F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4214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8 (-0.25, 0.0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CFC7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6 (-0.23, 0.10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DC44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6 (-0.36, 0.2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0E03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B24E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659DD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14CB170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5CC3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0 (-0.13, 0.13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7FE7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03 (-0.14, 0.1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A2D0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5(-0.17, 0.2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EC4C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EFE14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5F033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44D87F2B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FF88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 (-0.17, 0.1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DD03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 xml:space="preserve">0.002 (-0.16, </w:t>
            </w: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6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8EBC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(-0.25, 0.2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8F9A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E0110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B9FA7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3BC46991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3629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2 (-0.19, 0.14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B4AF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 (-0.19, 0.1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80AC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20 (-0.10, 0.5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313F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EA9B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4FEEC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58C3FF84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2C49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8 (-0.05, 0.22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3B7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0 (-0.03, 0.2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FE17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30 (0.06, 0.5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A18E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B3603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3B282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2B858DEA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401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CD99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3603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F4EB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C6EF1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8FBEC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VC, L</w:t>
            </w:r>
          </w:p>
        </w:tc>
      </w:tr>
      <w:tr w:rsidR="00DA7946" w14:paraId="5A2E951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032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 xml:space="preserve">-0.05 (-0.16, </w:t>
            </w: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6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C5E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5 (-0.16, 0.0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48EE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b/>
                <w:bCs/>
                <w:sz w:val="14"/>
                <w:szCs w:val="14"/>
                <w:lang w:eastAsia="fi-FI"/>
              </w:rPr>
              <w:t>-0.25 (-0.45, -0.0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DE6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14FA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E8DB1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21B65F83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A92B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9 (-0.28, 0.10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080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70 (-0.26, 0.12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D6E5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29 (-0.38, 0.3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F632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0E64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0B46C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48878DAA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AFAF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1 (-0.14, 0.1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599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01 (-0.15, 0.1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8804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8 (-0.18, 0.35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BA6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595AE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C02E2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7EFF66A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28C7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0 (-0.18, 0.1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2DB8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 xml:space="preserve">0.01 </w:t>
            </w: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(-0.17, 0.20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C123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4 (-0.24, 0.3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3E22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8F805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FB49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00A41619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2338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5 (-0.25, 0.14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F2BC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5 (-0.24, 0.14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FC03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23(-0.13, 0.5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EFEE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53623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AB73A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5B08C326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0716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1 (-0.04, 0.2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A8E3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12 (-0.03, 0.28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E187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40 (0.11, 0.6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CD4C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CEBA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95970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E907DE6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821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36F4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18BA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765B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66550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9989B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: FVC, %</w:t>
            </w:r>
          </w:p>
        </w:tc>
      </w:tr>
      <w:tr w:rsidR="00DA7946" w14:paraId="1069AE9A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AC9A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 xml:space="preserve">0.50 </w:t>
            </w: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(-0.81, 1.81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7EC0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46 (-0.84, 1.76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7B8B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50 (-0.75, 1.7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71AD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0DA1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0D8CB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F2835D9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C0F0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 (-2.30, 2.2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96B8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08 (-2.27, 2.2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76F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1.26(-3.59, 1.0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72E5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5BA9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B2CF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4AA41A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6C24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28 (-2.15, 1.5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85F7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12 (-1.96, 1.70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3E05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67 (-2.44, 1.0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2C16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244B1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1FD97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77CEC57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6700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42 (-2.63, 1.7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5734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36 (-2.56, 1.82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4021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1.69 (-3.55, 0.16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13F7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B9B0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75899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05542EF2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B396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01 (-1.70, 2.93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715E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63 (-1.67, 2.9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F990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0.05 (-2.33, 2.4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D98A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5F79E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91DAC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34AFD773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BD2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28 (-2.27, 1.4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94BD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0.34 (-2.19, 1.51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F616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-1.10 (-2.96, 0.7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9892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EC4D3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1CCF0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5D23A8F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91C7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5B1D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51A5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582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25A6F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429BF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 xml:space="preserve"> </w:t>
            </w:r>
            <w:r>
              <w:rPr>
                <w:rFonts w:cs="Times New Roman"/>
                <w:sz w:val="14"/>
                <w:szCs w:val="14"/>
              </w:rPr>
              <w:t>%-predicted</w:t>
            </w:r>
          </w:p>
        </w:tc>
      </w:tr>
      <w:tr w:rsidR="00DA7946" w14:paraId="6366B0A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D664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01 (-3.98, 1.96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A767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01 (-3.96, 1.9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F423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02 (-3.77, 1.7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C1E6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7614F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CF242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307FFCD9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3FF5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2.21 (-7.33, 2.91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76C1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83 (-6.94, 3.27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9C2B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48 (-6.56, 3.59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8CB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A0E5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51E16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29A21205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3D5E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8 (-4.32, 4.1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25DF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17 (-4.35, 4.00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C363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45 (-4.31, 3.4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68C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90FFB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7011A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75137BE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A1FE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05 (-6.05, 3.9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6FC2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49 (-5.45, 4.46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E53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88 (-5.94, 2.1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B83B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9F267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54636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153BCED9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62C1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07 (-5.15, 5.31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6EF2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21 (-5.01, 5.44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0D7B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32 (-4.87, 5.5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FBA8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B85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3BFA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40D29418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0D4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.18 (-2.05, 6.42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8802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.43 (-1.79, 6.66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A517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1.86 (-2.19, 5.9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2D84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FF07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E4A67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698E249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8426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8093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550E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C846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14EBF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6C69C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VC %-predicted</w:t>
            </w:r>
          </w:p>
        </w:tc>
      </w:tr>
      <w:tr w:rsidR="00DA7946" w14:paraId="5E6ACD26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F81F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18 (-4.17, 1.79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A906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11 (-4.07, 1.8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3139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64 (-3.42, 2.1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4577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C1326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76501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513996DC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D195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2.15 (-7.29, 2.9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15BE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62 (-6.76, 3.51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02D3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32 (-6.44, 3.7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B2C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BAE3F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89002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236E185D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529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7 (-4.32, 4.1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6F89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23 (-4.43, 3.97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BDBD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86 (-4.74, 3.0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D0A30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CB9CB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058DF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563CCBF0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967D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17 (-5.19, 4.84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1D548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58 (-4.40, 5.57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0291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67 (-4.76, 3.4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5FE0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FFB43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6F834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01177D24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8A95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19 (-6.44, 4.06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5C281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02 (-6.28, 4.23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39C69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73 (-5.97, 4.50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4684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11021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4C5DD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7DC59F87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876F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1.92 (-2.33, 6.1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A87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.22 (-2.02, 6.48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1D46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1.69 (-2.38, 5.78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E12B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1B3A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5E316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140D31A7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5EFD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FA17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2243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Ref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ADC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228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F027D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eference Office</w:t>
            </w:r>
          </w:p>
        </w:tc>
        <w:tc>
          <w:tcPr>
            <w:tcW w:w="197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F42A9" w14:textId="77777777" w:rsidR="00DA7946" w:rsidRDefault="00A5065C">
            <w:pPr>
              <w:bidi w:val="0"/>
              <w:spacing w:after="0" w:line="240" w:lineRule="auto"/>
            </w:pPr>
            <w:r>
              <w:rPr>
                <w:rFonts w:cs="Times New Roman"/>
                <w:sz w:val="14"/>
                <w:szCs w:val="14"/>
              </w:rPr>
              <w:t>FEV</w:t>
            </w:r>
            <w:r>
              <w:rPr>
                <w:rFonts w:cs="Times New Roman"/>
                <w:sz w:val="14"/>
                <w:szCs w:val="14"/>
                <w:vertAlign w:val="subscript"/>
              </w:rPr>
              <w:t>1</w:t>
            </w:r>
            <w:r>
              <w:rPr>
                <w:rFonts w:cs="Times New Roman"/>
                <w:sz w:val="14"/>
                <w:szCs w:val="14"/>
              </w:rPr>
              <w:t>: FVC %-predicted</w:t>
            </w:r>
          </w:p>
        </w:tc>
      </w:tr>
      <w:tr w:rsidR="00DA7946" w14:paraId="662FA16B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6887E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06 (-1.52, 1.6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F25C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1 (-1.59, 1.55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96BF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54 (-2.02, 0.93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F6AF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7ABB2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2B251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17B031FC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0777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03 (-2.71, 2.77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3D1C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2 (-2.74, 2.70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4301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75 (-2.79, 2.64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69A6F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20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F5C41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oratory worker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6311D6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266689BE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A521C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08 (-2.27, 2.25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CD38A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08 (-2.32, 2.14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270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 xml:space="preserve">0.44 </w:t>
            </w:r>
            <w:r>
              <w:rPr>
                <w:rFonts w:cs="Times New Roman"/>
                <w:sz w:val="14"/>
                <w:szCs w:val="14"/>
              </w:rPr>
              <w:t>(-1.62, 2.51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225D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7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6AF8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urses’ aide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E790C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1D7B5983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F035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83 (-3.51, 1.84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FAE65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0.87 (-3.52, 1.77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21C5B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-1.29 (-3.46, 0.87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6835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3205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leaner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DBC3E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0290127E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5B8E7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1.18 (-1.62, 3.98)</w:t>
            </w:r>
          </w:p>
        </w:tc>
        <w:tc>
          <w:tcPr>
            <w:tcW w:w="26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3463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88 (-1.90, 3.68)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A8792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95 (-1.83, 3.72)</w:t>
            </w:r>
          </w:p>
        </w:tc>
        <w:tc>
          <w:tcPr>
            <w:tcW w:w="7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FDE14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19</w:t>
            </w:r>
          </w:p>
        </w:tc>
        <w:tc>
          <w:tcPr>
            <w:tcW w:w="26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90A4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rgical technician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4A238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A7946" w14:paraId="533FEA97" w14:textId="77777777">
        <w:tblPrEx>
          <w:tblCellMar>
            <w:top w:w="0" w:type="dxa"/>
            <w:bottom w:w="0" w:type="dxa"/>
          </w:tblCellMar>
        </w:tblPrEx>
        <w:trPr>
          <w:trHeight w:val="140"/>
          <w:jc w:val="center"/>
        </w:trPr>
        <w:tc>
          <w:tcPr>
            <w:tcW w:w="33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21E93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22 (-2.05, 2.49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BCD1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88 (-2.27, 2.24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7B41D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cs="Times New Roman"/>
                <w:sz w:val="14"/>
                <w:szCs w:val="14"/>
              </w:rPr>
              <w:t>0.07 (-2.10, 2.23)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57E66" w14:textId="77777777" w:rsidR="00DA7946" w:rsidRDefault="00A5065C">
            <w:pPr>
              <w:bidi w:val="0"/>
              <w:spacing w:after="0" w:line="240" w:lineRule="auto"/>
              <w:jc w:val="center"/>
            </w:pPr>
            <w:r>
              <w:rPr>
                <w:rFonts w:eastAsia="Times New Roman" w:cs="Times New Roman"/>
                <w:sz w:val="14"/>
                <w:szCs w:val="14"/>
                <w:lang w:eastAsia="fi-FI"/>
              </w:rPr>
              <w:t>33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EDBEF" w14:textId="77777777" w:rsidR="00DA7946" w:rsidRDefault="00A5065C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hers</w:t>
            </w:r>
          </w:p>
        </w:tc>
        <w:tc>
          <w:tcPr>
            <w:tcW w:w="197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8213C" w14:textId="77777777" w:rsidR="00DA7946" w:rsidRDefault="00DA7946">
            <w:pPr>
              <w:bidi w:val="0"/>
              <w:spacing w:after="0" w:line="240" w:lineRule="auto"/>
              <w:rPr>
                <w:rFonts w:cs="Times New Roman"/>
                <w:sz w:val="14"/>
                <w:szCs w:val="14"/>
              </w:rPr>
            </w:pPr>
          </w:p>
        </w:tc>
      </w:tr>
    </w:tbl>
    <w:p w14:paraId="56177CFE" w14:textId="77777777" w:rsidR="00DA7946" w:rsidRDefault="00A5065C">
      <w:pPr>
        <w:bidi w:val="0"/>
        <w:spacing w:after="0"/>
        <w:jc w:val="both"/>
      </w:pPr>
      <w:bookmarkStart w:id="0" w:name="_Hlk50118355"/>
      <w:proofErr w:type="spellStart"/>
      <w:proofErr w:type="gramStart"/>
      <w:r>
        <w:rPr>
          <w:rFonts w:cs="Times New Roman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cs="Times New Roman"/>
          <w:sz w:val="16"/>
          <w:szCs w:val="16"/>
        </w:rPr>
        <w:t xml:space="preserve"> Adjusted for age (for the actual values), height (for the actual values), marital status, education, and sex (for the actual values), </w:t>
      </w:r>
      <w:r>
        <w:rPr>
          <w:rFonts w:cs="Times New Roman"/>
          <w:sz w:val="16"/>
          <w:szCs w:val="16"/>
          <w:vertAlign w:val="superscript"/>
        </w:rPr>
        <w:t xml:space="preserve">b </w:t>
      </w:r>
      <w:r>
        <w:rPr>
          <w:rFonts w:cs="Times New Roman"/>
          <w:sz w:val="16"/>
          <w:szCs w:val="16"/>
        </w:rPr>
        <w:t xml:space="preserve">Adjusted for age (for the actual values), height (for the actual values), marital status, </w:t>
      </w:r>
      <w:r>
        <w:rPr>
          <w:rFonts w:cs="Times New Roman"/>
          <w:sz w:val="16"/>
          <w:szCs w:val="16"/>
        </w:rPr>
        <w:t>education, sex (for the actual values), smoking (never, ex, and current), and waterpipe (never, ex, and current)</w:t>
      </w:r>
      <w:bookmarkEnd w:id="0"/>
      <w:r>
        <w:rPr>
          <w:rFonts w:cs="Times New Roman"/>
          <w:sz w:val="16"/>
          <w:szCs w:val="16"/>
        </w:rPr>
        <w:t xml:space="preserve">. </w:t>
      </w:r>
    </w:p>
    <w:sectPr w:rsidR="00DA7946">
      <w:pgSz w:w="16838" w:h="11906" w:orient="landscape"/>
      <w:pgMar w:top="1134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234EB" w14:textId="77777777" w:rsidR="00000000" w:rsidRDefault="00A5065C">
      <w:pPr>
        <w:spacing w:after="0" w:line="240" w:lineRule="auto"/>
      </w:pPr>
      <w:r>
        <w:separator/>
      </w:r>
    </w:p>
  </w:endnote>
  <w:endnote w:type="continuationSeparator" w:id="0">
    <w:p w14:paraId="4FCF87F4" w14:textId="77777777" w:rsidR="00000000" w:rsidRDefault="00A50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309D1" w14:textId="77777777" w:rsidR="00000000" w:rsidRDefault="00A5065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9F4FBE4" w14:textId="77777777" w:rsidR="00000000" w:rsidRDefault="00A50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A7946"/>
    <w:rsid w:val="00A5065C"/>
    <w:rsid w:val="00DA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1D7D1"/>
  <w15:docId w15:val="{C542C179-8B14-47B3-9CD1-9D340B367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fi-FI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bidi/>
      <w:spacing w:after="200" w:line="276" w:lineRule="auto"/>
    </w:pPr>
    <w:rPr>
      <w:rFonts w:ascii="Times New Roman" w:hAnsi="Times New Roman"/>
      <w:sz w:val="24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rFonts w:ascii="Times New Roman" w:hAnsi="Times New Roman"/>
      <w:sz w:val="24"/>
      <w:lang w:val="en-US" w:bidi="fa-IR"/>
    </w:rPr>
  </w:style>
  <w:style w:type="paragraph" w:styleId="Footer">
    <w:name w:val="footer"/>
    <w:basedOn w:val="Normal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rFonts w:ascii="Times New Roman" w:hAnsi="Times New Roman"/>
      <w:sz w:val="24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3613</Characters>
  <Application>Microsoft Office Word</Application>
  <DocSecurity>4</DocSecurity>
  <Lines>30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eibati</dc:creator>
  <dc:description/>
  <cp:lastModifiedBy>Jouni Jaakkola</cp:lastModifiedBy>
  <cp:revision>2</cp:revision>
  <dcterms:created xsi:type="dcterms:W3CDTF">2022-07-01T07:57:00Z</dcterms:created>
  <dcterms:modified xsi:type="dcterms:W3CDTF">2022-07-01T07:57:00Z</dcterms:modified>
</cp:coreProperties>
</file>